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1B1" w:rsidRPr="00B47631" w:rsidRDefault="007270B1" w:rsidP="003521B1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able</w:t>
      </w:r>
      <w:r w:rsidR="003521B1" w:rsidRPr="00B47631">
        <w:rPr>
          <w:b/>
          <w:sz w:val="24"/>
          <w:szCs w:val="24"/>
        </w:rPr>
        <w:t xml:space="preserve"> </w:t>
      </w:r>
      <w:r w:rsidR="002A7D0A" w:rsidRPr="00B47631">
        <w:rPr>
          <w:b/>
          <w:sz w:val="24"/>
          <w:szCs w:val="24"/>
        </w:rPr>
        <w:t>S2</w:t>
      </w:r>
      <w:r w:rsidR="00B47631" w:rsidRPr="00B47631">
        <w:rPr>
          <w:b/>
          <w:sz w:val="24"/>
          <w:szCs w:val="24"/>
        </w:rPr>
        <w:t>.</w:t>
      </w:r>
      <w:r w:rsidR="003521B1" w:rsidRPr="00B47631">
        <w:rPr>
          <w:b/>
          <w:sz w:val="24"/>
          <w:szCs w:val="24"/>
        </w:rPr>
        <w:t xml:space="preserve"> Accession numbers of PAS-LuxR homologues used for phylogenetic trees</w:t>
      </w:r>
      <w:r w:rsidR="00F72B67">
        <w:rPr>
          <w:b/>
          <w:sz w:val="24"/>
          <w:szCs w:val="24"/>
        </w:rPr>
        <w:t>.</w:t>
      </w:r>
    </w:p>
    <w:tbl>
      <w:tblPr>
        <w:tblStyle w:val="TableGrid"/>
        <w:tblW w:w="9880" w:type="dxa"/>
        <w:tblLook w:val="04A0" w:firstRow="1" w:lastRow="0" w:firstColumn="1" w:lastColumn="0" w:noHBand="0" w:noVBand="1"/>
      </w:tblPr>
      <w:tblGrid>
        <w:gridCol w:w="7479"/>
        <w:gridCol w:w="2401"/>
      </w:tblGrid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B47631" w:rsidRDefault="003521B1" w:rsidP="00D12F11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B47631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Name</w:t>
            </w:r>
          </w:p>
        </w:tc>
        <w:tc>
          <w:tcPr>
            <w:tcW w:w="2401" w:type="dxa"/>
            <w:noWrap/>
            <w:hideMark/>
          </w:tcPr>
          <w:p w:rsidR="003521B1" w:rsidRPr="00B47631" w:rsidRDefault="003521B1" w:rsidP="00D12F11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B47631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Accession number</w:t>
            </w:r>
          </w:p>
        </w:tc>
        <w:bookmarkStart w:id="0" w:name="_GoBack"/>
        <w:bookmarkEnd w:id="0"/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mphRIV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nodos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AV37062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Biosynthetic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otein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aureofuscus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CD75765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Cfa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scabiei 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YP_003493449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CppRIV_Pseudonocardia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utotrophica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BV83236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FscRI-1_Streptomyces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lbul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6577550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FscRI-1_Streptomyces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lb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03946517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FscRI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lbul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6570421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FscRI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lbu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YP_007749177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ypothetical protein-1_Amycolatopsis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benzoatilytica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20659271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ypothetical protein-1_Salinispora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acifica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8725106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ypothetical protein-1_Streptomyces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unicolor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9062029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ypothetical protein-1_Streptomyces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sp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8554963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Hypothetical protein-2_Streptomyces sp.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7946556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ypothetic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otein_Actinoalloteichu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spitiensi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6700531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ypothetic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otein_Actinokineospora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enzanensi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8680905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ypothetic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otein_Amycolatopsi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balhimycina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20638021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ypothetic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otein_Amycolatopsi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benzoatilytica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20659273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ypothetic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otein_Amycolatopsi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nigrescen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20673261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ypothetic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otein_Salinispora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acifica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8827366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ypothetic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otein_Sciscionella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marina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20494548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ypothetic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otein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unicolor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9062028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ypothetic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otein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sp. 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9328950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NRII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chattanoogensi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CM45445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NRII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gilvospore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CM45446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7304D">
              <w:rPr>
                <w:rFonts w:ascii="Calibri" w:eastAsia="Times New Roman" w:hAnsi="Calibri" w:cs="Times New Roman"/>
                <w:color w:val="000000"/>
                <w:lang w:eastAsia="en-CA"/>
              </w:rPr>
              <w:t>NysRIV</w:t>
            </w: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noursei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AF71781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 domain S-box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otein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sp. 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6467294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regulator-1 _Streptomyces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bingchenggensi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YP_004958910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regulator-1_Streptomyces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himastatinic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09712487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regulator-1_Streptomyces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apamycinic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20866044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AS-LuxR family transcriptional regulator-1_Streptomyces sp.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8469600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regulator-2_Streptomyces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bingchenggensi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YP_004967281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regulator-2_Streptomyces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himastatinic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09712640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-family transcriptional regulator-1_Streptomyces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hygroscopic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YP_006242418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Actinosynnema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mirum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YP_003102220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Amycolatopsi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decaplanina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07029767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urat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06607812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avermitilis 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NP_821584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bingchenggensi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YP_004967325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clavuliger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03959350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lastRenderedPageBreak/>
              <w:t xml:space="preserve">PAS-LuxR family transcription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griseoflav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04936272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hygroscopic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YP_006242550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apamycinic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20866268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sp.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19328946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AS-LuxR family transcription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zinciresisten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07491099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imM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otein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natalensis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CAM35468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ositive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hygrospinos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FQ68276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utative PAS-LuxR-family transcriptional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mbofacien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CAJ89366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Regulato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sp.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BB88526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Regulatory protein LuxR-1_Streptomyces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violaceusniger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YP_004814000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Regulatory protein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Lux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gancidic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06129792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Regulatory protein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LuxR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violaceusniger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YP_004813791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SalRIII_Streptomyce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lbus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BG02265.1</w:t>
            </w:r>
          </w:p>
        </w:tc>
      </w:tr>
      <w:tr w:rsidR="003521B1" w:rsidRPr="00A13327" w:rsidTr="00D12F11">
        <w:trPr>
          <w:trHeight w:val="300"/>
        </w:trPr>
        <w:tc>
          <w:tcPr>
            <w:tcW w:w="7479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Transcription regulatory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protein_Amycolatopsis</w:t>
            </w:r>
            <w:proofErr w:type="spellEnd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azurea</w:t>
            </w:r>
            <w:proofErr w:type="spellEnd"/>
          </w:p>
        </w:tc>
        <w:tc>
          <w:tcPr>
            <w:tcW w:w="2401" w:type="dxa"/>
            <w:noWrap/>
            <w:hideMark/>
          </w:tcPr>
          <w:p w:rsidR="003521B1" w:rsidRPr="00A13327" w:rsidRDefault="003521B1" w:rsidP="00D12F11">
            <w:pPr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3327">
              <w:rPr>
                <w:rFonts w:ascii="Calibri" w:eastAsia="Times New Roman" w:hAnsi="Calibri" w:cs="Times New Roman"/>
                <w:color w:val="000000"/>
                <w:lang w:eastAsia="en-CA"/>
              </w:rPr>
              <w:t>WP_005165576.1</w:t>
            </w:r>
          </w:p>
        </w:tc>
      </w:tr>
    </w:tbl>
    <w:p w:rsidR="003521B1" w:rsidRDefault="003521B1" w:rsidP="003521B1">
      <w:pPr>
        <w:jc w:val="both"/>
      </w:pPr>
    </w:p>
    <w:p w:rsidR="003521B1" w:rsidRDefault="003521B1" w:rsidP="003521B1">
      <w:pPr>
        <w:jc w:val="both"/>
      </w:pPr>
    </w:p>
    <w:p w:rsidR="003521B1" w:rsidRDefault="003521B1" w:rsidP="003521B1">
      <w:pPr>
        <w:jc w:val="both"/>
      </w:pPr>
    </w:p>
    <w:p w:rsidR="004A4431" w:rsidRDefault="004A4431"/>
    <w:sectPr w:rsidR="004A44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441"/>
    <w:rsid w:val="00105197"/>
    <w:rsid w:val="001B5712"/>
    <w:rsid w:val="002A7D0A"/>
    <w:rsid w:val="003521B1"/>
    <w:rsid w:val="00377C0D"/>
    <w:rsid w:val="004A4431"/>
    <w:rsid w:val="007270B1"/>
    <w:rsid w:val="00B24441"/>
    <w:rsid w:val="00B47631"/>
    <w:rsid w:val="00F7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1B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1B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y - Memorial University of Newfoundland</Company>
  <LinksUpToDate>false</LinksUpToDate>
  <CharactersWithSpaces>3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 Bignell</dc:creator>
  <cp:lastModifiedBy>dbignell</cp:lastModifiedBy>
  <cp:revision>5</cp:revision>
  <dcterms:created xsi:type="dcterms:W3CDTF">2014-12-17T13:10:00Z</dcterms:created>
  <dcterms:modified xsi:type="dcterms:W3CDTF">2015-01-09T15:25:00Z</dcterms:modified>
</cp:coreProperties>
</file>